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50EB8" w:rsidRPr="00DA1D04" w:rsidRDefault="00DA1D04" w:rsidP="00DA1D04">
      <w:pPr>
        <w:rPr>
          <w:rFonts w:ascii="Arial" w:hAnsi="Arial" w:cs="Arial"/>
        </w:rPr>
      </w:pPr>
      <w:r>
        <w:rPr>
          <w:rFonts w:ascii="Arial" w:hAnsi="Arial" w:cs="Arial"/>
          <w:b/>
          <w:bCs/>
        </w:rPr>
        <w:t xml:space="preserve">Table A1: </w:t>
      </w:r>
      <w:r w:rsidRPr="00DA1D04">
        <w:rPr>
          <w:rFonts w:ascii="Arial" w:hAnsi="Arial" w:cs="Arial"/>
        </w:rPr>
        <w:t>sex and specimen numbers by species</w:t>
      </w:r>
      <w:r>
        <w:rPr>
          <w:rFonts w:ascii="Arial" w:hAnsi="Arial" w:cs="Arial"/>
        </w:rPr>
        <w:t xml:space="preserve">. Museum abbreviations are as follows: Australian Museum (AM), Museums Victoria (MV), Queensland Museum (QM), and South Australian Museum (SAM). Catalogue numbers match those exactly in respective museum databases. Genus and species are given in three letter abbreviations, which match those used throughout the article. </w:t>
      </w:r>
    </w:p>
    <w:p w:rsidR="00DA1D04" w:rsidRDefault="00DA1D04" w:rsidP="00DA1D04"/>
    <w:tbl>
      <w:tblPr>
        <w:tblStyle w:val="TableGridLight"/>
        <w:tblW w:w="6500" w:type="dxa"/>
        <w:tblLook w:val="04A0" w:firstRow="1" w:lastRow="0" w:firstColumn="1" w:lastColumn="0" w:noHBand="0" w:noVBand="1"/>
      </w:tblPr>
      <w:tblGrid>
        <w:gridCol w:w="1300"/>
        <w:gridCol w:w="1300"/>
        <w:gridCol w:w="1300"/>
        <w:gridCol w:w="1300"/>
        <w:gridCol w:w="1300"/>
      </w:tblGrid>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b/>
                <w:bCs/>
                <w:color w:val="000000"/>
              </w:rPr>
            </w:pPr>
            <w:r w:rsidRPr="00DA1D04">
              <w:rPr>
                <w:rFonts w:ascii="Calibri" w:eastAsia="Times New Roman" w:hAnsi="Calibri" w:cs="Calibri"/>
                <w:b/>
                <w:bCs/>
                <w:color w:val="000000"/>
              </w:rPr>
              <w:t>Museum</w:t>
            </w:r>
          </w:p>
        </w:tc>
        <w:tc>
          <w:tcPr>
            <w:tcW w:w="1300" w:type="dxa"/>
            <w:noWrap/>
            <w:hideMark/>
          </w:tcPr>
          <w:p w:rsidR="00DA1D04" w:rsidRPr="00DA1D04" w:rsidRDefault="00DA1D04" w:rsidP="00DA1D04">
            <w:pPr>
              <w:rPr>
                <w:rFonts w:ascii="Calibri" w:eastAsia="Times New Roman" w:hAnsi="Calibri" w:cs="Calibri"/>
                <w:b/>
                <w:bCs/>
                <w:color w:val="000000"/>
              </w:rPr>
            </w:pPr>
            <w:proofErr w:type="spellStart"/>
            <w:r w:rsidRPr="00DA1D04">
              <w:rPr>
                <w:rFonts w:ascii="Calibri" w:eastAsia="Times New Roman" w:hAnsi="Calibri" w:cs="Calibri"/>
                <w:b/>
                <w:bCs/>
                <w:color w:val="000000"/>
              </w:rPr>
              <w:t>CatNum</w:t>
            </w:r>
            <w:proofErr w:type="spellEnd"/>
          </w:p>
        </w:tc>
        <w:tc>
          <w:tcPr>
            <w:tcW w:w="1300" w:type="dxa"/>
            <w:noWrap/>
            <w:hideMark/>
          </w:tcPr>
          <w:p w:rsidR="00DA1D04" w:rsidRPr="00DA1D04" w:rsidRDefault="00DA1D04" w:rsidP="00DA1D04">
            <w:pPr>
              <w:rPr>
                <w:rFonts w:ascii="Calibri" w:eastAsia="Times New Roman" w:hAnsi="Calibri" w:cs="Calibri"/>
                <w:b/>
                <w:bCs/>
                <w:color w:val="000000"/>
              </w:rPr>
            </w:pPr>
            <w:r w:rsidRPr="00DA1D04">
              <w:rPr>
                <w:rFonts w:ascii="Calibri" w:eastAsia="Times New Roman" w:hAnsi="Calibri" w:cs="Calibri"/>
                <w:b/>
                <w:bCs/>
                <w:color w:val="000000"/>
              </w:rPr>
              <w:t>Genus</w:t>
            </w:r>
          </w:p>
        </w:tc>
        <w:tc>
          <w:tcPr>
            <w:tcW w:w="1300" w:type="dxa"/>
            <w:noWrap/>
            <w:hideMark/>
          </w:tcPr>
          <w:p w:rsidR="00DA1D04" w:rsidRPr="00DA1D04" w:rsidRDefault="00DA1D04" w:rsidP="00DA1D04">
            <w:pPr>
              <w:rPr>
                <w:rFonts w:ascii="Calibri" w:eastAsia="Times New Roman" w:hAnsi="Calibri" w:cs="Calibri"/>
                <w:b/>
                <w:bCs/>
                <w:color w:val="000000"/>
              </w:rPr>
            </w:pPr>
            <w:r w:rsidRPr="00DA1D04">
              <w:rPr>
                <w:rFonts w:ascii="Calibri" w:eastAsia="Times New Roman" w:hAnsi="Calibri" w:cs="Calibri"/>
                <w:b/>
                <w:bCs/>
                <w:color w:val="000000"/>
              </w:rPr>
              <w:t>Species</w:t>
            </w:r>
          </w:p>
        </w:tc>
        <w:tc>
          <w:tcPr>
            <w:tcW w:w="1300" w:type="dxa"/>
            <w:noWrap/>
            <w:hideMark/>
          </w:tcPr>
          <w:p w:rsidR="00DA1D04" w:rsidRPr="00DA1D04" w:rsidRDefault="00DA1D04" w:rsidP="00DA1D04">
            <w:pPr>
              <w:rPr>
                <w:rFonts w:ascii="Calibri" w:eastAsia="Times New Roman" w:hAnsi="Calibri" w:cs="Calibri"/>
                <w:b/>
                <w:bCs/>
                <w:color w:val="000000"/>
              </w:rPr>
            </w:pPr>
            <w:r w:rsidRPr="00DA1D04">
              <w:rPr>
                <w:rFonts w:ascii="Calibri" w:eastAsia="Times New Roman" w:hAnsi="Calibri" w:cs="Calibri"/>
                <w:b/>
                <w:bCs/>
                <w:color w:val="000000"/>
              </w:rPr>
              <w:t>Sex</w:t>
            </w:r>
          </w:p>
        </w:tc>
        <w:bookmarkStart w:id="0" w:name="_GoBack"/>
        <w:bookmarkEnd w:id="0"/>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27465</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Lep</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on</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S1600</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Lep</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on</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27463</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Lep</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on</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3061</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Lep</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on</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3063</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Lep</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on</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3065</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Lep</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on</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S1597</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Lep</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on</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3409</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Lep</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on</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3457</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Lep</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on</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1076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s</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7170</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s</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36984</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s</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27895</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es</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gou</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8345</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es</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gou</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27887</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le</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5688</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le</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1000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le</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23514</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e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8496</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e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2351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e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23516</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e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8493</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e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849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e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8498</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e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23644</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23646</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23508</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4860</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4858</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it</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4907</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it</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5028</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it</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8617</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it</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373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it</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4853</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it</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8192</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it</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10007</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a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lastRenderedPageBreak/>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10008</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a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10009</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a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44869</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a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9673</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gra</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31106</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gra</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9945</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gra</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26079</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he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9207</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he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25376</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he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25377</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he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29421</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he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32487</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he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4872</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hig</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4876</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hig</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2468</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hig</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4874</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hig</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4875</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hig</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4877</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hig</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4878</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hig</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12553</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nov</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12557</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nov</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25630</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nov</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9155</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nov</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12544</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nov</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8938</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nov</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9150</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nov</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25633</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ora</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29840</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ora</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12346</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ora</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6529</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Xer</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yo</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9991</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Xer</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yo</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10434</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Xer</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yo</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6868</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Xer</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yo</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21205</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Zyz</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arg</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21225</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Zyz</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arg</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24766</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Zyz</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arg</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31802</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s</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31804</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s</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3180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s</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1502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s</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15027</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s</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15034</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s</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lastRenderedPageBreak/>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25854</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s</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DTC46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ap</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DTC462</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ap</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DTC464</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ap</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DTC466</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ap</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7570</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es</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gou</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7571</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es</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gou</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36854</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le</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36848</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le</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3688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le</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36886</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le</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36892</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le</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7356</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e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9081</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e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7833</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7834</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783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7836</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1504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it</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157</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a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4886</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a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4883</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a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4884</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Pse</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a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10770</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des</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36860</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des</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36878</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des</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10755</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des</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36870</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des</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36879</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des</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18705</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sho</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19922</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sho</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22118</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sho</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19925</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sho</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19926</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sho</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22111</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sho</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37144</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sho</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37172</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sho</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20261</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7338</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29709</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3315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6982</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Uro</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au</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lastRenderedPageBreak/>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6983</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Uro</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au</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V</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6984</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Uro</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au</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0055</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Hyd</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h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6824</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Hyd</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h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9835</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Hyd</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h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9944</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Hyd</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h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1273</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Hyd</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h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0127</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Hyd</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h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1137</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Hyd</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h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5330</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Hyd</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h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7593</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Hyd</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h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7889</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Hyd</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h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158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Leg</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o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9648</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Leg</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o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3736</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Leg</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o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475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Leg</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o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2328</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Leg</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o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0913</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Leg</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o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4441</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Leg</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o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4820</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Leg</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o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495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Leg</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o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9997</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bu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4808</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bu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9801</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bu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3946</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bu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501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bu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0822</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bu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7693</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bu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9476</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bu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301</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bu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3839</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bu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3959</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ap</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3964</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ap</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4224</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ap</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4231</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ap</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4233</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ap</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4236</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ap</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2537</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e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3676</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e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8956</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e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0991</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e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2096</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e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lastRenderedPageBreak/>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367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e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6502</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e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8960</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e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618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el</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e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9719</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es</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gou</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6976</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es</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gou</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9720</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es</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gou</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20901</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es</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gou</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562</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es</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gou</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3078</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us</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993</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us</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6129</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us</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9161</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us</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272</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us</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3566</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us</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6141</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us</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6150</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us</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310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us</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027</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us</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4754</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le</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077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3351</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it</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4683</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og</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o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0071</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og</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o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0590</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og</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o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8501</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og</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o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8841</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og</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o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1502</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d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2690</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d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2695</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d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2708</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d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8715</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d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1350</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d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9635</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d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2133</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del</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8828</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des</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4592</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des</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4953</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des</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5791</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gra</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1213</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gra</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4420</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gra</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1182</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gra</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lastRenderedPageBreak/>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9872</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gra</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4849</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gra</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289</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he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2509</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he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5019</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he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6683</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he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4455</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nov</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7920</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nov</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4454</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nov</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0264</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ora</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3548</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ora</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3549</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ora</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1008</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p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1940</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p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8654</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p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0864</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p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0865</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p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2674</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p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8830</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p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2363</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p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5010</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p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3488</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sho</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1226</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2672</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910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2469</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0939</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3681</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9687</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1916</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5739</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fus</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0136</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leu</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8280</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leu</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72014</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leu</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2127</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leu</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0139</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leu</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0197</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leu</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1803</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leu</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7301</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leu</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768</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leu</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6918</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lut</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255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lut</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lastRenderedPageBreak/>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259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lut</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8922</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lut</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0340</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lut</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2819</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lut</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288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lut</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4757</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lut</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2598</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lut</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1439</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792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0052</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7540</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7927</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nor</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0961</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0163</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3326</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408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6172</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7793</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7798</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7923</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627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7959</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so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2871</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so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3836</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so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8929</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so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795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so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0409</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so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9172</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so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313</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so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9078</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sor</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689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tun</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2604</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tun</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9206</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tun</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9786</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tun</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2095</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tun</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2099</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tun</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9566</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tun</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9571</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tun</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2504</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tun</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6963</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vil</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6964</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vil</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0160</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vil</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lastRenderedPageBreak/>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2613</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vil</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9162</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vil</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6967</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vil</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9057</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vil</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6719</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vil</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6721</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vil</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9682</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Rat</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vil</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2538</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Uro</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au</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2344</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Uro</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au</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2607</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Uro</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au</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11512</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Uro</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au</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0347</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Uro</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au</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9304</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Uro</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cau</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4924</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Xer</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yo</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2708</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Xer</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myo</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2399</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Zyz</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arg</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2723</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Zyz</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arg</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2398</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Zyz</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arg</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22401</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Zyz</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arg</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4576</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Zyz</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arg</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Q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JM14578</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Zyz</w:t>
            </w:r>
            <w:proofErr w:type="spellEnd"/>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arg</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S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1796</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on</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pen</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S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4071</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on</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pen</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S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392</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Con</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pen</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S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11646</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po</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S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13666</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po</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S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3468</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Pse</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apo</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S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4379</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Zyz</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ped</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Female</w:t>
            </w:r>
          </w:p>
        </w:tc>
      </w:tr>
      <w:tr w:rsidR="00DA1D04" w:rsidRPr="00DA1D04" w:rsidTr="00DA1D04">
        <w:trPr>
          <w:trHeight w:val="320"/>
        </w:trPr>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SAM</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M2412</w:t>
            </w:r>
          </w:p>
        </w:tc>
        <w:tc>
          <w:tcPr>
            <w:tcW w:w="1300" w:type="dxa"/>
            <w:noWrap/>
            <w:hideMark/>
          </w:tcPr>
          <w:p w:rsidR="00DA1D04" w:rsidRPr="00DA1D04" w:rsidRDefault="00DA1D04" w:rsidP="00DA1D04">
            <w:pPr>
              <w:rPr>
                <w:rFonts w:ascii="Calibri" w:eastAsia="Times New Roman" w:hAnsi="Calibri" w:cs="Calibri"/>
                <w:color w:val="000000"/>
              </w:rPr>
            </w:pPr>
            <w:proofErr w:type="spellStart"/>
            <w:r w:rsidRPr="00DA1D04">
              <w:rPr>
                <w:rFonts w:ascii="Calibri" w:eastAsia="Times New Roman" w:hAnsi="Calibri" w:cs="Calibri"/>
                <w:color w:val="000000"/>
              </w:rPr>
              <w:t>Zyz</w:t>
            </w:r>
            <w:proofErr w:type="spellEnd"/>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ped</w:t>
            </w:r>
          </w:p>
        </w:tc>
        <w:tc>
          <w:tcPr>
            <w:tcW w:w="1300" w:type="dxa"/>
            <w:noWrap/>
            <w:hideMark/>
          </w:tcPr>
          <w:p w:rsidR="00DA1D04" w:rsidRPr="00DA1D04" w:rsidRDefault="00DA1D04" w:rsidP="00DA1D04">
            <w:pPr>
              <w:rPr>
                <w:rFonts w:ascii="Calibri" w:eastAsia="Times New Roman" w:hAnsi="Calibri" w:cs="Calibri"/>
                <w:color w:val="000000"/>
              </w:rPr>
            </w:pPr>
            <w:r w:rsidRPr="00DA1D04">
              <w:rPr>
                <w:rFonts w:ascii="Calibri" w:eastAsia="Times New Roman" w:hAnsi="Calibri" w:cs="Calibri"/>
                <w:color w:val="000000"/>
              </w:rPr>
              <w:t>Unknown</w:t>
            </w:r>
          </w:p>
        </w:tc>
      </w:tr>
    </w:tbl>
    <w:p w:rsidR="00DA1D04" w:rsidRDefault="00DA1D04" w:rsidP="00DA1D04"/>
    <w:sectPr w:rsidR="00DA1D04" w:rsidSect="0093754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D04"/>
    <w:rsid w:val="00450EB8"/>
    <w:rsid w:val="00937540"/>
    <w:rsid w:val="00DA1D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177B27"/>
  <w15:chartTrackingRefBased/>
  <w15:docId w15:val="{81C9C9AA-96EA-CD48-8BFC-52E20EFB9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A1D04"/>
    <w:rPr>
      <w:color w:val="0563C1"/>
      <w:u w:val="single"/>
    </w:rPr>
  </w:style>
  <w:style w:type="character" w:styleId="FollowedHyperlink">
    <w:name w:val="FollowedHyperlink"/>
    <w:basedOn w:val="DefaultParagraphFont"/>
    <w:uiPriority w:val="99"/>
    <w:semiHidden/>
    <w:unhideWhenUsed/>
    <w:rsid w:val="00DA1D04"/>
    <w:rPr>
      <w:color w:val="954F72"/>
      <w:u w:val="single"/>
    </w:rPr>
  </w:style>
  <w:style w:type="paragraph" w:customStyle="1" w:styleId="msonormal0">
    <w:name w:val="msonormal"/>
    <w:basedOn w:val="Normal"/>
    <w:rsid w:val="00DA1D04"/>
    <w:pPr>
      <w:spacing w:before="100" w:beforeAutospacing="1" w:after="100" w:afterAutospacing="1"/>
    </w:pPr>
    <w:rPr>
      <w:rFonts w:ascii="Times New Roman" w:eastAsia="Times New Roman" w:hAnsi="Times New Roman" w:cs="Times New Roman"/>
    </w:rPr>
  </w:style>
  <w:style w:type="table" w:styleId="TableGridLight">
    <w:name w:val="Grid Table Light"/>
    <w:basedOn w:val="TableNormal"/>
    <w:uiPriority w:val="40"/>
    <w:rsid w:val="00DA1D0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3816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1240</Words>
  <Characters>7070</Characters>
  <Application>Microsoft Office Word</Application>
  <DocSecurity>0</DocSecurity>
  <Lines>58</Lines>
  <Paragraphs>16</Paragraphs>
  <ScaleCrop>false</ScaleCrop>
  <Company/>
  <LinksUpToDate>false</LinksUpToDate>
  <CharactersWithSpaces>8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01-16T00:51:00Z</dcterms:created>
  <dcterms:modified xsi:type="dcterms:W3CDTF">2020-01-16T00:56:00Z</dcterms:modified>
</cp:coreProperties>
</file>